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4EF" w:rsidRPr="005E7502" w:rsidRDefault="007054EF" w:rsidP="007054EF">
      <w:pPr>
        <w:spacing w:after="0"/>
        <w:ind w:left="720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E75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Appendix</w:t>
      </w:r>
      <w:bookmarkStart w:id="0" w:name="_GoBack"/>
      <w:bookmarkEnd w:id="0"/>
    </w:p>
    <w:p w:rsidR="007054EF" w:rsidRPr="005E7502" w:rsidRDefault="007054EF" w:rsidP="007054EF">
      <w:pPr>
        <w:spacing w:after="0"/>
        <w:ind w:left="720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054EF" w:rsidRPr="005E7502" w:rsidRDefault="007054EF" w:rsidP="007054EF">
      <w:pPr>
        <w:spacing w:after="0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E75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Vaccine Doses Received by Member States by Types as of 20/05/2024</w:t>
      </w:r>
    </w:p>
    <w:tbl>
      <w:tblPr>
        <w:tblStyle w:val="LightShading"/>
        <w:tblpPr w:leftFromText="180" w:rightFromText="180" w:vertAnchor="text" w:horzAnchor="margin" w:tblpXSpec="center" w:tblpY="171"/>
        <w:tblW w:w="11718" w:type="dxa"/>
        <w:tblLayout w:type="fixed"/>
        <w:tblLook w:val="04A0" w:firstRow="1" w:lastRow="0" w:firstColumn="1" w:lastColumn="0" w:noHBand="0" w:noVBand="1"/>
      </w:tblPr>
      <w:tblGrid>
        <w:gridCol w:w="1545"/>
        <w:gridCol w:w="1305"/>
        <w:gridCol w:w="1215"/>
        <w:gridCol w:w="1080"/>
        <w:gridCol w:w="1170"/>
        <w:gridCol w:w="1263"/>
        <w:gridCol w:w="1170"/>
        <w:gridCol w:w="1080"/>
        <w:gridCol w:w="900"/>
        <w:gridCol w:w="990"/>
      </w:tblGrid>
      <w:tr w:rsidR="007054EF" w:rsidRPr="005E7502" w:rsidTr="00BB0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mber State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traZeneca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opharm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utnik V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fizer </w:t>
            </w: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nTech</w:t>
            </w:r>
            <w:proofErr w:type="spellEnd"/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&amp;J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ovac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na</w:t>
            </w:r>
            <w:proofErr w:type="spellEnd"/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utnik light</w:t>
            </w: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vaxin</w:t>
            </w:r>
            <w:proofErr w:type="spellEnd"/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geria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865,60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0,0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508,8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,975,2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ngola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208,44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089,622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8,55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571,31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972,05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489,440</w:t>
            </w: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enin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8,40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0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07,99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665,85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53,4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0,800</w:t>
            </w: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000</w:t>
            </w: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otswana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4,56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08,08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96,8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4,494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,000</w:t>
            </w: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urkina Faso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6,80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74,4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704,23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600,45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6,800</w:t>
            </w: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Burundi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2,4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meroon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2,85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,42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010,4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ape Verde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4,20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3,26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100</w:t>
            </w: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entral African Republic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0,16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74,7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62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,200</w:t>
            </w: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had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3,21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465,65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moros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,00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03,19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ngo Republic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0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9,50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72,8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,006</w:t>
            </w: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ote d`Ivoire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671,34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994,4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879,09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092,4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jibouti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5,20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0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,88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8,45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000</w:t>
            </w: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DR Congo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817,00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828,31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,382,2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572,340</w:t>
            </w: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gypt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,190,320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95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3,00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,770,090</w:t>
            </w:r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,513,450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600,000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254,980</w:t>
            </w:r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quatorial Guine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,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swatini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0,8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,38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2,4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Ethiop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981,19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,390,4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061,26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,062,1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,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abon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0,0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,8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0,03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13,6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0,6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amb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,4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9,81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4,32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han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2,662,02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1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,831,51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,84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,229,6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uine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1,32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0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7,99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001,65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388,8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06,4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,4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Guinea-Bissau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9,6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94,4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Keny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,675,94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801,26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414,9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305,7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esotho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6,0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6,15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70,58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iber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2,0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17,62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591,44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iby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30,4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0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61,2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65,27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dagascar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4,99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652,97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209,9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lawi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67,72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93,76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269,17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li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7,6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71,26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333,5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735,2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,2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uritan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645,35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38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1,08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84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054EF" w:rsidRPr="005E7502" w:rsidRDefault="007054EF" w:rsidP="007054EF">
      <w:pPr>
        <w:pStyle w:val="ListParagraph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054EF" w:rsidRPr="005E7502" w:rsidRDefault="007054EF" w:rsidP="007054EF">
      <w:pPr>
        <w:pStyle w:val="ListParagraph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054EF" w:rsidRPr="005E7502" w:rsidRDefault="007054EF" w:rsidP="007054EF">
      <w:pPr>
        <w:pStyle w:val="ListParagraph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054EF" w:rsidRPr="005E7502" w:rsidRDefault="007054EF" w:rsidP="007054EF">
      <w:pPr>
        <w:spacing w:after="0"/>
        <w:ind w:left="720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E75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Appendix</w:t>
      </w:r>
    </w:p>
    <w:p w:rsidR="007054EF" w:rsidRPr="005E7502" w:rsidRDefault="007054EF" w:rsidP="007054EF">
      <w:pPr>
        <w:spacing w:after="0"/>
        <w:ind w:left="720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054EF" w:rsidRPr="005E7502" w:rsidRDefault="007054EF" w:rsidP="007054EF">
      <w:pPr>
        <w:spacing w:after="0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proofErr w:type="gramStart"/>
      <w:r w:rsidRPr="005E750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Vaccine Doses Received by Member States by Types as of 20/05/2024 (cont.)</w:t>
      </w:r>
      <w:proofErr w:type="gramEnd"/>
    </w:p>
    <w:tbl>
      <w:tblPr>
        <w:tblStyle w:val="LightShading"/>
        <w:tblpPr w:leftFromText="180" w:rightFromText="180" w:vertAnchor="text" w:horzAnchor="margin" w:tblpXSpec="center" w:tblpY="171"/>
        <w:tblW w:w="11609" w:type="dxa"/>
        <w:tblLayout w:type="fixed"/>
        <w:tblLook w:val="04A0" w:firstRow="1" w:lastRow="0" w:firstColumn="1" w:lastColumn="0" w:noHBand="0" w:noVBand="1"/>
      </w:tblPr>
      <w:tblGrid>
        <w:gridCol w:w="1545"/>
        <w:gridCol w:w="1305"/>
        <w:gridCol w:w="1215"/>
        <w:gridCol w:w="1080"/>
        <w:gridCol w:w="1170"/>
        <w:gridCol w:w="1263"/>
        <w:gridCol w:w="1080"/>
        <w:gridCol w:w="1170"/>
        <w:gridCol w:w="900"/>
        <w:gridCol w:w="881"/>
      </w:tblGrid>
      <w:tr w:rsidR="007054EF" w:rsidRPr="005E7502" w:rsidTr="00BB0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mber State</w:t>
            </w:r>
          </w:p>
        </w:tc>
        <w:tc>
          <w:tcPr>
            <w:tcW w:w="130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traZeneca</w:t>
            </w:r>
          </w:p>
        </w:tc>
        <w:tc>
          <w:tcPr>
            <w:tcW w:w="1215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opharm</w:t>
            </w:r>
            <w:proofErr w:type="spellEnd"/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utnik V</w:t>
            </w:r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fizer </w:t>
            </w: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nTech</w:t>
            </w:r>
            <w:proofErr w:type="spellEnd"/>
          </w:p>
        </w:tc>
        <w:tc>
          <w:tcPr>
            <w:tcW w:w="1263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&amp;J</w:t>
            </w:r>
          </w:p>
        </w:tc>
        <w:tc>
          <w:tcPr>
            <w:tcW w:w="108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ovac</w:t>
            </w:r>
            <w:proofErr w:type="spellEnd"/>
          </w:p>
        </w:tc>
        <w:tc>
          <w:tcPr>
            <w:tcW w:w="117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na</w:t>
            </w:r>
            <w:proofErr w:type="spellEnd"/>
          </w:p>
        </w:tc>
        <w:tc>
          <w:tcPr>
            <w:tcW w:w="900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utnik light</w:t>
            </w:r>
          </w:p>
        </w:tc>
        <w:tc>
          <w:tcPr>
            <w:tcW w:w="881" w:type="dxa"/>
            <w:shd w:val="clear" w:color="auto" w:fill="auto"/>
            <w:hideMark/>
          </w:tcPr>
          <w:p w:rsidR="007054EF" w:rsidRPr="005E7502" w:rsidRDefault="007054EF" w:rsidP="00BB06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vaxin</w:t>
            </w:r>
            <w:proofErr w:type="spellEnd"/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auritiu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0,8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05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7,27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9,2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,0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,000</w:t>
            </w: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rocco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723,2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,814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956,98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2,4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Mozambiqu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446,22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723,2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788,22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,989,7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amib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6,6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2,90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6,8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iger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96,2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28,8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0,26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939,2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Niger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741,84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,394,66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,927,8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230,9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Rwand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,428,83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45,6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7,9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,456,60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234,8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795,1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hrawi Republic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0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6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ao Tome and Princip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3,2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85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8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2,3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enegal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979,26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09,3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64,30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69,5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eychelles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,0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1,1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,26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ierra Leone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08,0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226,59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491,3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omal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870,56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1,6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92,63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,233,3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0,4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outh Afric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,804,03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,373,9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outh Sudan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,52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27,90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982,1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520,96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67,6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417,72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,624,3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anzan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65,6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578,4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564,80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,226,1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6,3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ogo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9,16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1,2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450,80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620,8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638,2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Tunis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286,0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0,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746,51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540,8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,65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426,32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,000</w:t>
            </w: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Ugand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624,48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60,4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,773,34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,547,8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,00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,855,32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54EF" w:rsidRPr="005E7502" w:rsidTr="00BB0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Zambia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49,300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995,2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,0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,436,630</w:t>
            </w:r>
          </w:p>
        </w:tc>
        <w:tc>
          <w:tcPr>
            <w:tcW w:w="1263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,367,0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E75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8,4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1" w:type="dxa"/>
            <w:shd w:val="clear" w:color="auto" w:fill="auto"/>
            <w:noWrap/>
            <w:hideMark/>
          </w:tcPr>
          <w:p w:rsidR="007054EF" w:rsidRPr="005E7502" w:rsidRDefault="007054EF" w:rsidP="00BB06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054EF" w:rsidRPr="005E7502" w:rsidRDefault="007054EF" w:rsidP="007054EF">
      <w:pPr>
        <w:pStyle w:val="ListParagraph"/>
        <w:spacing w:after="0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7054EF" w:rsidRPr="005E7502" w:rsidRDefault="007054EF" w:rsidP="007054EF">
      <w:pPr>
        <w:rPr>
          <w:color w:val="000000" w:themeColor="text1"/>
        </w:rPr>
      </w:pPr>
    </w:p>
    <w:p w:rsidR="00CF6165" w:rsidRDefault="007054EF"/>
    <w:sectPr w:rsidR="00CF6165" w:rsidSect="00094219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13845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4219" w:rsidRDefault="007054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94219" w:rsidRDefault="007054E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K1NDQwtzQ1tDS3MDRS0lEKTi0uzszPAykwrAUADaArSiwAAAA="/>
  </w:docVars>
  <w:rsids>
    <w:rsidRoot w:val="007054EF"/>
    <w:rsid w:val="00245F1A"/>
    <w:rsid w:val="00550023"/>
    <w:rsid w:val="0070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4E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05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4EF"/>
  </w:style>
  <w:style w:type="table" w:styleId="LightShading">
    <w:name w:val="Light Shading"/>
    <w:basedOn w:val="TableNormal"/>
    <w:uiPriority w:val="60"/>
    <w:rsid w:val="007054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054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4E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054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4EF"/>
  </w:style>
  <w:style w:type="table" w:styleId="LightShading">
    <w:name w:val="Light Shading"/>
    <w:basedOn w:val="TableNormal"/>
    <w:uiPriority w:val="60"/>
    <w:rsid w:val="007054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05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dwin akrong</dc:creator>
  <cp:lastModifiedBy>godwin akrong</cp:lastModifiedBy>
  <cp:revision>1</cp:revision>
  <dcterms:created xsi:type="dcterms:W3CDTF">2024-06-11T14:51:00Z</dcterms:created>
  <dcterms:modified xsi:type="dcterms:W3CDTF">2024-06-11T14:51:00Z</dcterms:modified>
</cp:coreProperties>
</file>